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42163" w14:textId="6BF569CB" w:rsidR="00BE7DB3" w:rsidRDefault="00BE7DB3" w:rsidP="0021777B">
      <w:pPr>
        <w:pStyle w:val="Descripci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BE7DB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lementary material</w:t>
      </w:r>
    </w:p>
    <w:p w14:paraId="521B1F0D" w14:textId="77777777" w:rsidR="00BE7DB3" w:rsidRPr="00BE7DB3" w:rsidRDefault="00BE7DB3" w:rsidP="00BE7DB3">
      <w:pPr>
        <w:rPr>
          <w:lang w:val="en-US"/>
        </w:rPr>
      </w:pPr>
    </w:p>
    <w:p w14:paraId="6E7BEC68" w14:textId="2252251C" w:rsidR="00F54390" w:rsidRPr="00F54390" w:rsidRDefault="0021777B" w:rsidP="00F54390">
      <w:pPr>
        <w:pStyle w:val="Descripci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21777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Tabl</w:t>
      </w:r>
      <w:r w:rsidR="00BE7DB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e</w:t>
      </w:r>
      <w:r w:rsidRPr="0021777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21777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begin"/>
      </w:r>
      <w:r w:rsidRPr="0021777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instrText xml:space="preserve"> SEQ Tabla \* ARABIC </w:instrText>
      </w:r>
      <w:r w:rsidRPr="0021777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separate"/>
      </w:r>
      <w:r w:rsidRPr="0021777B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21777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end"/>
      </w:r>
      <w:r w:rsidRPr="0021777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.</w:t>
      </w:r>
      <w:r w:rsidR="00BE7DB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21777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Geographical distribution of the sample</w:t>
      </w:r>
    </w:p>
    <w:tbl>
      <w:tblPr>
        <w:tblW w:w="0" w:type="auto"/>
        <w:tblBorders>
          <w:top w:val="single" w:sz="4" w:space="0" w:color="auto"/>
          <w:left w:val="single" w:sz="6" w:space="0" w:color="000000"/>
          <w:bottom w:val="single" w:sz="4" w:space="0" w:color="auto"/>
          <w:right w:val="single" w:sz="6" w:space="0" w:color="000000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4"/>
        <w:gridCol w:w="992"/>
        <w:gridCol w:w="992"/>
      </w:tblGrid>
      <w:tr w:rsidR="00F54390" w:rsidRPr="0077011B" w14:paraId="11DDAEA4" w14:textId="77777777" w:rsidTr="000315DF">
        <w:trPr>
          <w:trHeight w:val="255"/>
        </w:trPr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358D37" w14:textId="77777777" w:rsidR="00F54390" w:rsidRPr="0077011B" w:rsidRDefault="00F54390" w:rsidP="000315D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utonomous Commun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y in Spa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7759D0" w14:textId="77777777" w:rsidR="00F54390" w:rsidRPr="0077011B" w:rsidRDefault="00F54390" w:rsidP="000315D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BD4A70" w14:textId="77777777" w:rsidR="00F54390" w:rsidRPr="0077011B" w:rsidRDefault="00F54390" w:rsidP="000315D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%</w:t>
            </w:r>
          </w:p>
        </w:tc>
      </w:tr>
      <w:tr w:rsidR="00F54390" w:rsidRPr="0077011B" w14:paraId="6344FAFD" w14:textId="77777777" w:rsidTr="000315DF">
        <w:trPr>
          <w:trHeight w:val="255"/>
        </w:trPr>
        <w:tc>
          <w:tcPr>
            <w:tcW w:w="2544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1781D" w14:textId="77777777" w:rsidR="00F54390" w:rsidRPr="0077011B" w:rsidRDefault="00F54390" w:rsidP="000315D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astilla y Leó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E99C4C" w14:textId="77777777" w:rsidR="00F54390" w:rsidRPr="0077011B" w:rsidRDefault="00F54390" w:rsidP="000315D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6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1DC615" w14:textId="77777777" w:rsidR="00F54390" w:rsidRPr="0077011B" w:rsidRDefault="00F54390" w:rsidP="000315D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8.5</w:t>
            </w:r>
          </w:p>
        </w:tc>
      </w:tr>
      <w:tr w:rsidR="00F54390" w:rsidRPr="0077011B" w14:paraId="0EFB99E7" w14:textId="77777777" w:rsidTr="000315DF">
        <w:trPr>
          <w:trHeight w:val="255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5DA808" w14:textId="77777777" w:rsidR="00F54390" w:rsidRPr="0077011B" w:rsidRDefault="00F54390" w:rsidP="000315D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adr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0418DD" w14:textId="77777777" w:rsidR="00F54390" w:rsidRPr="0077011B" w:rsidRDefault="00F54390" w:rsidP="000315D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3ACDF1" w14:textId="77777777" w:rsidR="00F54390" w:rsidRPr="0077011B" w:rsidRDefault="00F54390" w:rsidP="000315D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.3</w:t>
            </w:r>
          </w:p>
        </w:tc>
      </w:tr>
      <w:tr w:rsidR="00F54390" w:rsidRPr="0077011B" w14:paraId="010F1074" w14:textId="77777777" w:rsidTr="000315DF">
        <w:trPr>
          <w:trHeight w:val="255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70998" w14:textId="56AB9881" w:rsidR="00F54390" w:rsidRPr="0077011B" w:rsidRDefault="00F54390" w:rsidP="00F543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astilla la Manc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7FB43" w14:textId="10066CB3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F1AAB" w14:textId="6184CEB7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.8</w:t>
            </w:r>
          </w:p>
        </w:tc>
      </w:tr>
      <w:tr w:rsidR="00F54390" w:rsidRPr="0077011B" w14:paraId="25E46D73" w14:textId="77777777" w:rsidTr="000315DF">
        <w:trPr>
          <w:trHeight w:val="255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6EF0F" w14:textId="6151B887" w:rsidR="00F54390" w:rsidRPr="0077011B" w:rsidRDefault="00F54390" w:rsidP="00F543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Galic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DDFC7" w14:textId="17210610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EA59E" w14:textId="68F24051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.5</w:t>
            </w:r>
          </w:p>
        </w:tc>
      </w:tr>
      <w:tr w:rsidR="00F54390" w:rsidRPr="0077011B" w14:paraId="3D15EEEB" w14:textId="77777777" w:rsidTr="000315DF">
        <w:trPr>
          <w:trHeight w:val="255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C01CE" w14:textId="4BEF233A" w:rsidR="00F54390" w:rsidRPr="0077011B" w:rsidRDefault="00F54390" w:rsidP="00F543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sturi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DEB0B" w14:textId="30273360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EC91B" w14:textId="6AEAB267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.5</w:t>
            </w:r>
          </w:p>
        </w:tc>
      </w:tr>
      <w:tr w:rsidR="00F54390" w:rsidRPr="0077011B" w14:paraId="02319E42" w14:textId="77777777" w:rsidTr="000315DF">
        <w:trPr>
          <w:trHeight w:val="255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B8C9C" w14:textId="176104A8" w:rsidR="00F54390" w:rsidRPr="0077011B" w:rsidRDefault="00F54390" w:rsidP="00F543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aís Vas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DEAFA" w14:textId="7FFC65E3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C5C67" w14:textId="10DDB2E6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.4</w:t>
            </w:r>
          </w:p>
        </w:tc>
      </w:tr>
      <w:tr w:rsidR="00F54390" w:rsidRPr="0077011B" w14:paraId="0007D3E3" w14:textId="77777777" w:rsidTr="000315DF">
        <w:trPr>
          <w:trHeight w:val="255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6EC0E" w14:textId="54114C0F" w:rsidR="00F54390" w:rsidRPr="0077011B" w:rsidRDefault="00F54390" w:rsidP="00F543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antab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ABB84" w14:textId="369FAB2C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88D0B" w14:textId="26769B04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.4</w:t>
            </w:r>
          </w:p>
        </w:tc>
      </w:tr>
      <w:tr w:rsidR="00F54390" w:rsidRPr="0077011B" w14:paraId="7FB1AEF6" w14:textId="77777777" w:rsidTr="000315DF">
        <w:trPr>
          <w:trHeight w:val="255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4BF66D" w14:textId="77777777" w:rsidR="00F54390" w:rsidRPr="0077011B" w:rsidRDefault="00F54390" w:rsidP="00F54390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ndalucí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39A6B0" w14:textId="77777777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BC87C6" w14:textId="77777777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.3</w:t>
            </w:r>
          </w:p>
        </w:tc>
      </w:tr>
      <w:tr w:rsidR="00F54390" w:rsidRPr="0077011B" w14:paraId="28BCD688" w14:textId="77777777" w:rsidTr="00F54390">
        <w:trPr>
          <w:trHeight w:val="255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21345" w14:textId="26684D21" w:rsidR="00F54390" w:rsidRPr="0077011B" w:rsidRDefault="00F54390" w:rsidP="00F54390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. Valenci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A1A4E" w14:textId="0A63AA75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FECD1" w14:textId="2C8EF836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.1</w:t>
            </w:r>
          </w:p>
        </w:tc>
      </w:tr>
      <w:tr w:rsidR="00F54390" w:rsidRPr="0077011B" w14:paraId="3ED474EB" w14:textId="77777777" w:rsidTr="00F54390">
        <w:trPr>
          <w:trHeight w:val="255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0DE34" w14:textId="3DA28967" w:rsidR="00F54390" w:rsidRPr="0077011B" w:rsidRDefault="00F54390" w:rsidP="00F543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La Rioj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94A95" w14:textId="1F7DF9A8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EF9DE" w14:textId="3EDF6637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.1</w:t>
            </w:r>
          </w:p>
        </w:tc>
      </w:tr>
      <w:tr w:rsidR="00F54390" w:rsidRPr="0077011B" w14:paraId="54DFAB04" w14:textId="77777777" w:rsidTr="00F54390">
        <w:trPr>
          <w:trHeight w:val="255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C0731" w14:textId="4F11846E" w:rsidR="00F54390" w:rsidRPr="0077011B" w:rsidRDefault="00F54390" w:rsidP="00F543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ragó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CBE70" w14:textId="6E124560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2AE25" w14:textId="4DFC76C6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0</w:t>
            </w:r>
          </w:p>
        </w:tc>
      </w:tr>
      <w:tr w:rsidR="00F54390" w:rsidRPr="0077011B" w14:paraId="2299082C" w14:textId="77777777" w:rsidTr="00F54390">
        <w:trPr>
          <w:trHeight w:val="255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08FBF" w14:textId="4C0DEC70" w:rsidR="00F54390" w:rsidRPr="0077011B" w:rsidRDefault="00F54390" w:rsidP="00F543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xtremadu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75D51" w14:textId="4D347036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3B87B" w14:textId="6FC19431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.0</w:t>
            </w:r>
          </w:p>
        </w:tc>
      </w:tr>
      <w:tr w:rsidR="00F54390" w:rsidRPr="0077011B" w14:paraId="74FC5B3F" w14:textId="77777777" w:rsidTr="00F54390">
        <w:trPr>
          <w:trHeight w:val="255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B5061" w14:textId="6FCEF8A9" w:rsidR="00F54390" w:rsidRPr="0077011B" w:rsidRDefault="00F54390" w:rsidP="00F543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Murc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7959E" w14:textId="47BB35BD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3BC52" w14:textId="29A08ED4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.5</w:t>
            </w:r>
          </w:p>
        </w:tc>
      </w:tr>
      <w:tr w:rsidR="00F54390" w:rsidRPr="0077011B" w14:paraId="619D378D" w14:textId="77777777" w:rsidTr="00F54390">
        <w:trPr>
          <w:trHeight w:val="255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56857" w14:textId="7210F420" w:rsidR="00F54390" w:rsidRPr="0077011B" w:rsidRDefault="00F54390" w:rsidP="00F543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Cataluñ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08D2C" w14:textId="0F726ABC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4BA55" w14:textId="3375728F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.4</w:t>
            </w:r>
          </w:p>
        </w:tc>
      </w:tr>
      <w:tr w:rsidR="00F54390" w:rsidRPr="0077011B" w14:paraId="606B27FA" w14:textId="77777777" w:rsidTr="00F54390">
        <w:trPr>
          <w:trHeight w:val="255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912E8" w14:textId="7CD073CD" w:rsidR="00F54390" w:rsidRPr="0077011B" w:rsidRDefault="00F54390" w:rsidP="00F543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Islas Balea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743B2" w14:textId="63F767EC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CCF58" w14:textId="255AAAAB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.4</w:t>
            </w:r>
          </w:p>
        </w:tc>
      </w:tr>
      <w:tr w:rsidR="00F54390" w:rsidRPr="0077011B" w14:paraId="29CEC2CB" w14:textId="77777777" w:rsidTr="000315DF">
        <w:trPr>
          <w:trHeight w:val="255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7EF99E" w14:textId="77777777" w:rsidR="00F54390" w:rsidRPr="0077011B" w:rsidRDefault="00F54390" w:rsidP="00F54390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Islas Canari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3B16E9" w14:textId="77777777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EAD3DD" w14:textId="77777777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0.2</w:t>
            </w:r>
          </w:p>
        </w:tc>
      </w:tr>
      <w:tr w:rsidR="00F54390" w:rsidRPr="0077011B" w14:paraId="6D396556" w14:textId="77777777" w:rsidTr="000315DF">
        <w:trPr>
          <w:trHeight w:val="255"/>
        </w:trPr>
        <w:tc>
          <w:tcPr>
            <w:tcW w:w="2544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772125" w14:textId="77777777" w:rsidR="00F54390" w:rsidRPr="0077011B" w:rsidRDefault="00F54390" w:rsidP="00F54390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TOTAL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3F3EB1" w14:textId="77777777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1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54D342" w14:textId="77777777" w:rsidR="00F54390" w:rsidRPr="0077011B" w:rsidRDefault="00F54390" w:rsidP="00F5439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701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00</w:t>
            </w:r>
          </w:p>
        </w:tc>
      </w:tr>
    </w:tbl>
    <w:p w14:paraId="7F5E2EC7" w14:textId="77777777" w:rsidR="00F54390" w:rsidRDefault="00F54390"/>
    <w:sectPr w:rsidR="00F543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11B"/>
    <w:rsid w:val="0021777B"/>
    <w:rsid w:val="0043709A"/>
    <w:rsid w:val="004E54BE"/>
    <w:rsid w:val="0077011B"/>
    <w:rsid w:val="00812181"/>
    <w:rsid w:val="00AC1FD9"/>
    <w:rsid w:val="00B40FEF"/>
    <w:rsid w:val="00BE7DB3"/>
    <w:rsid w:val="00E87FB1"/>
    <w:rsid w:val="00F5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0E36F"/>
  <w15:chartTrackingRefBased/>
  <w15:docId w15:val="{A44C6779-D7FA-CD48-B8B9-DCF8A014B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011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Descripcin">
    <w:name w:val="caption"/>
    <w:basedOn w:val="Normal"/>
    <w:next w:val="Normal"/>
    <w:uiPriority w:val="35"/>
    <w:unhideWhenUsed/>
    <w:qFormat/>
    <w:rsid w:val="0021777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9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9</Words>
  <Characters>384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PINEDO GONZALEZ</dc:creator>
  <cp:keywords/>
  <dc:description/>
  <cp:lastModifiedBy>Eva González</cp:lastModifiedBy>
  <cp:revision>7</cp:revision>
  <dcterms:created xsi:type="dcterms:W3CDTF">2023-09-26T08:51:00Z</dcterms:created>
  <dcterms:modified xsi:type="dcterms:W3CDTF">2023-09-29T10:48:00Z</dcterms:modified>
</cp:coreProperties>
</file>